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707" w:rsidRPr="00F317A0" w:rsidRDefault="000F2707" w:rsidP="000F27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</w:t>
      </w:r>
      <w:r w:rsidR="00F535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WC change observed over the academic year among student participants living in off-campus housing</w:t>
      </w:r>
    </w:p>
    <w:p w:rsidR="000F2707" w:rsidRDefault="000F2707" w:rsidP="000F27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0F2707" w:rsidRPr="00F317A0" w:rsidRDefault="000F2707" w:rsidP="000F27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382CD2BD" wp14:editId="2A9D6FE8">
            <wp:extent cx="4503420" cy="309499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42" r="24231"/>
                    <a:stretch/>
                  </pic:blipFill>
                  <pic:spPr bwMode="auto">
                    <a:xfrm>
                      <a:off x="0" y="0"/>
                      <a:ext cx="4503420" cy="309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65B71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0F2707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65B71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3588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8</Characters>
  <Application>Microsoft Office Word</Application>
  <DocSecurity>0</DocSecurity>
  <Lines>2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8T07:32:00Z</dcterms:created>
  <dcterms:modified xsi:type="dcterms:W3CDTF">2020-10-28T07:32:00Z</dcterms:modified>
</cp:coreProperties>
</file>